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80" w:type="dxa"/>
        <w:tblInd w:w="93" w:type="dxa"/>
        <w:tblLook w:val="04A0" w:firstRow="1" w:lastRow="0" w:firstColumn="1" w:lastColumn="0" w:noHBand="0" w:noVBand="1"/>
      </w:tblPr>
      <w:tblGrid>
        <w:gridCol w:w="3960"/>
        <w:gridCol w:w="1763"/>
        <w:gridCol w:w="1911"/>
        <w:gridCol w:w="1762"/>
        <w:gridCol w:w="1911"/>
        <w:gridCol w:w="1762"/>
        <w:gridCol w:w="1911"/>
      </w:tblGrid>
      <w:tr w:rsidR="00DC4593" w:rsidRPr="00DC4593" w:rsidTr="00DC4593">
        <w:trPr>
          <w:trHeight w:val="37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459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C459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units with more than 25% decreased firing rate</w:t>
            </w:r>
          </w:p>
        </w:tc>
      </w:tr>
      <w:tr w:rsidR="00DC4593" w:rsidRPr="00DC4593" w:rsidTr="00DC4593">
        <w:trPr>
          <w:trHeight w:val="375"/>
        </w:trPr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6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DC4593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Pulsed Light</w:t>
            </w:r>
          </w:p>
        </w:tc>
        <w:tc>
          <w:tcPr>
            <w:tcW w:w="36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DC4593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cGMP</w:t>
            </w:r>
          </w:p>
        </w:tc>
        <w:tc>
          <w:tcPr>
            <w:tcW w:w="36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DC4593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GABA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6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WT single</w:t>
            </w:r>
          </w:p>
        </w:tc>
        <w:tc>
          <w:tcPr>
            <w:tcW w:w="3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WT single</w:t>
            </w:r>
          </w:p>
        </w:tc>
        <w:tc>
          <w:tcPr>
            <w:tcW w:w="3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WT single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vs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vs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vs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WT pooled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WT pooled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WT pooled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Mann Whitney test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0.4659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0.4323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0.131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Gaussian Approximation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Gaussian Approximation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Gaussian Approximation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 xml:space="preserve">Are medians </w:t>
            </w:r>
            <w:proofErr w:type="spellStart"/>
            <w:r w:rsidRPr="00DC4593">
              <w:rPr>
                <w:rFonts w:ascii="Arial" w:eastAsia="Times New Roman" w:hAnsi="Arial" w:cs="Arial"/>
                <w:sz w:val="20"/>
                <w:szCs w:val="20"/>
              </w:rPr>
              <w:t>signif</w:t>
            </w:r>
            <w:proofErr w:type="spellEnd"/>
            <w:r w:rsidRPr="00DC4593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proofErr w:type="gramStart"/>
            <w:r w:rsidRPr="00DC4593">
              <w:rPr>
                <w:rFonts w:ascii="Arial" w:eastAsia="Times New Roman" w:hAnsi="Arial" w:cs="Arial"/>
                <w:sz w:val="20"/>
                <w:szCs w:val="20"/>
              </w:rPr>
              <w:t>different</w:t>
            </w:r>
            <w:proofErr w:type="gramEnd"/>
            <w:r w:rsidRPr="00DC4593">
              <w:rPr>
                <w:rFonts w:ascii="Arial" w:eastAsia="Times New Roman" w:hAnsi="Arial" w:cs="Arial"/>
                <w:sz w:val="20"/>
                <w:szCs w:val="20"/>
              </w:rPr>
              <w:t>? (P &lt; 0.05)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One- or two-tailed P value?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Two-tailed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Two-tailed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Two-tailed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Sum of ranks in column F,G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689 , 637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5929 , 15698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7153 , 13973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Mann-Whitney U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283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7414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671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459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459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459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459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459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459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459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459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459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WT singl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WT poole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WT singl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WT poole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WT singl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WT pooled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Number of values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3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4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Minimum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66.5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58.6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10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10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85.7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100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25% Percentile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46.47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46.38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58.3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5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5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48.02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Median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33.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31.8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4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38.46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40.5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37.5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75% Percentile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30.58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27.08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31.8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31.08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33.3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30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Maximum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2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2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2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2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25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25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38.1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37.37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46.3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44.11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43.2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43.47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Std. Deviation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1.3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1.67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9.4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8.16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2.97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9.01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Std. Erro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2.14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2.434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.70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.651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.08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.856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Lower 95% CI of mean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42.5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42.4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49.7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47.38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45.4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47.15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Upper 95% CI of mean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33.7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32.33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42.98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40.84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41.16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39.79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Sum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1068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859.6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602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5338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623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4564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C4593" w:rsidRPr="00DC4593" w:rsidTr="00DC4593">
        <w:trPr>
          <w:trHeight w:val="37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459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C459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units with more than 25% increased firing rate</w:t>
            </w:r>
          </w:p>
        </w:tc>
      </w:tr>
      <w:tr w:rsidR="00DC4593" w:rsidRPr="00DC4593" w:rsidTr="00DC4593">
        <w:trPr>
          <w:trHeight w:val="375"/>
        </w:trPr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6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DC4593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Pulsed Light</w:t>
            </w:r>
          </w:p>
        </w:tc>
        <w:tc>
          <w:tcPr>
            <w:tcW w:w="36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DC4593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cGMP</w:t>
            </w:r>
          </w:p>
        </w:tc>
        <w:tc>
          <w:tcPr>
            <w:tcW w:w="36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DC4593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GABA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6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WT single</w:t>
            </w:r>
          </w:p>
        </w:tc>
        <w:tc>
          <w:tcPr>
            <w:tcW w:w="3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WT single</w:t>
            </w:r>
          </w:p>
        </w:tc>
        <w:tc>
          <w:tcPr>
            <w:tcW w:w="3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WT single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vs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vs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vs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WT pooled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WT pooled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WT pooled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Mann Whitney test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0.3168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0.0079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0.3474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Gaussian Approximation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Gaussian Approximation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Gaussian Approximation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 xml:space="preserve">Are medians </w:t>
            </w:r>
            <w:proofErr w:type="spellStart"/>
            <w:r w:rsidRPr="00DC4593">
              <w:rPr>
                <w:rFonts w:ascii="Arial" w:eastAsia="Times New Roman" w:hAnsi="Arial" w:cs="Arial"/>
                <w:sz w:val="20"/>
                <w:szCs w:val="20"/>
              </w:rPr>
              <w:t>signif</w:t>
            </w:r>
            <w:proofErr w:type="spellEnd"/>
            <w:r w:rsidRPr="00DC4593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proofErr w:type="gramStart"/>
            <w:r w:rsidRPr="00DC4593">
              <w:rPr>
                <w:rFonts w:ascii="Arial" w:eastAsia="Times New Roman" w:hAnsi="Arial" w:cs="Arial"/>
                <w:sz w:val="20"/>
                <w:szCs w:val="20"/>
              </w:rPr>
              <w:t>different</w:t>
            </w:r>
            <w:proofErr w:type="gramEnd"/>
            <w:r w:rsidRPr="00DC4593">
              <w:rPr>
                <w:rFonts w:ascii="Arial" w:eastAsia="Times New Roman" w:hAnsi="Arial" w:cs="Arial"/>
                <w:sz w:val="20"/>
                <w:szCs w:val="20"/>
              </w:rPr>
              <w:t>? (P &lt; 0.05)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One- or two-tailed P value?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Two-tailed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Two-tailed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Two-tailed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Sum of ranks in column F,G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47657 , 34559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38955 , 33816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36955 , 44049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Mann-Whitney U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8983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5288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8849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459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459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459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459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459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459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459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459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WT singl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WT poole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WT singl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WT poole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WT singl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WT pooled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Number of values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22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76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8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9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78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224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Minimum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25.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25.7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26.32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25% Percentile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36.9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35.9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44.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36.16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42.86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38.19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Median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56.5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53.21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66.67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54.17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62.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58.06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75% Percentile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83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80.73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43.8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Maximum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5419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810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80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80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800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456.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34.6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27.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99.93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84.6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87.29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Std. Deviation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3717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619.1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47.8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22.3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66.4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83.01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Std. Erro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245.6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46.66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0.7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8.829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4.97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5.546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Lower 95% CI of mean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-27.8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42.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82.5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74.8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76.36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Upper 95% CI of mean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940.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226.7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48.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17.3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94.48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98.22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Sum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04466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23689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24038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9187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5068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593">
              <w:rPr>
                <w:rFonts w:ascii="Arial" w:eastAsia="Times New Roman" w:hAnsi="Arial" w:cs="Arial"/>
                <w:sz w:val="20"/>
                <w:szCs w:val="20"/>
              </w:rPr>
              <w:t>19552</w:t>
            </w:r>
          </w:p>
        </w:tc>
      </w:tr>
      <w:tr w:rsidR="00DC4593" w:rsidRPr="00DC4593" w:rsidTr="00DC459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593" w:rsidRPr="00DC4593" w:rsidRDefault="00DC4593" w:rsidP="00DC4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985EFD" w:rsidRDefault="00DC4593">
      <w:bookmarkStart w:id="0" w:name="_GoBack"/>
      <w:bookmarkEnd w:id="0"/>
    </w:p>
    <w:sectPr w:rsidR="00985EFD" w:rsidSect="00DC45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593"/>
    <w:rsid w:val="002C6824"/>
    <w:rsid w:val="00DC4593"/>
    <w:rsid w:val="00E6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21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n Hallam</dc:creator>
  <cp:lastModifiedBy>Dean Hallam</cp:lastModifiedBy>
  <cp:revision>1</cp:revision>
  <dcterms:created xsi:type="dcterms:W3CDTF">2018-03-29T07:46:00Z</dcterms:created>
  <dcterms:modified xsi:type="dcterms:W3CDTF">2018-03-29T07:47:00Z</dcterms:modified>
</cp:coreProperties>
</file>